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E6732" w14:textId="284B3B94" w:rsidR="001C7064" w:rsidRDefault="009015A9" w:rsidP="001C7064">
      <w:pPr>
        <w:shd w:val="clear" w:color="auto" w:fill="FFFFFF"/>
        <w:spacing w:line="420" w:lineRule="atLeast"/>
        <w:jc w:val="both"/>
        <w:rPr>
          <w:rFonts w:ascii="Arial" w:eastAsia="游明朝" w:hAnsi="Arial" w:cs="Arial"/>
          <w:color w:val="FF0000"/>
          <w:kern w:val="0"/>
          <w:sz w:val="24"/>
          <w:szCs w:val="24"/>
        </w:rPr>
      </w:pPr>
      <w:r w:rsidRPr="00E1522C">
        <w:rPr>
          <w:rFonts w:ascii="Arial" w:hAnsi="Arial" w:cs="Arial"/>
          <w:sz w:val="24"/>
          <w:szCs w:val="24"/>
        </w:rPr>
        <w:t>Suppleme</w:t>
      </w:r>
      <w:r w:rsidRPr="00677BAA">
        <w:rPr>
          <w:rFonts w:ascii="Arial" w:hAnsi="Arial" w:cs="Arial"/>
          <w:sz w:val="24"/>
          <w:szCs w:val="24"/>
        </w:rPr>
        <w:t xml:space="preserve">ntary Table </w:t>
      </w:r>
      <w:r w:rsidR="0050148D" w:rsidRPr="00677BAA">
        <w:rPr>
          <w:rFonts w:ascii="Arial" w:hAnsi="Arial" w:cs="Arial"/>
          <w:sz w:val="24"/>
          <w:szCs w:val="24"/>
        </w:rPr>
        <w:t>S</w:t>
      </w:r>
      <w:r w:rsidR="00677BAA" w:rsidRPr="00677BAA">
        <w:rPr>
          <w:rFonts w:ascii="Arial" w:hAnsi="Arial" w:cs="Arial"/>
          <w:sz w:val="24"/>
          <w:szCs w:val="24"/>
        </w:rPr>
        <w:t>3</w:t>
      </w:r>
      <w:r w:rsidRPr="00677BAA">
        <w:rPr>
          <w:rFonts w:ascii="Arial" w:hAnsi="Arial" w:cs="Arial"/>
          <w:sz w:val="24"/>
          <w:szCs w:val="24"/>
        </w:rPr>
        <w:t xml:space="preserve">. </w:t>
      </w:r>
      <w:r w:rsidR="00677BAA" w:rsidRPr="00677BAA">
        <w:rPr>
          <w:rFonts w:ascii="Arial" w:hAnsi="Arial" w:cs="Arial"/>
          <w:sz w:val="24"/>
          <w:szCs w:val="24"/>
        </w:rPr>
        <w:t>Comparison of the CTS assay and PAP staining results</w:t>
      </w:r>
      <w:r w:rsidR="001C7064" w:rsidRPr="00677BAA">
        <w:rPr>
          <w:rFonts w:ascii="Arial" w:eastAsia="游明朝" w:hAnsi="Arial" w:cs="Arial"/>
          <w:kern w:val="0"/>
          <w:sz w:val="24"/>
          <w:szCs w:val="24"/>
        </w:rPr>
        <w:t>.</w:t>
      </w:r>
    </w:p>
    <w:p w14:paraId="009275A5" w14:textId="5C2326D3" w:rsidR="00816837" w:rsidRPr="00677BAA" w:rsidRDefault="00816837" w:rsidP="001C7064">
      <w:pPr>
        <w:shd w:val="clear" w:color="auto" w:fill="FFFFFF"/>
        <w:spacing w:line="420" w:lineRule="atLeast"/>
        <w:jc w:val="both"/>
        <w:rPr>
          <w:rFonts w:ascii="Arial" w:eastAsia="游明朝" w:hAnsi="Arial" w:cs="Arial"/>
          <w:color w:val="FF0000"/>
          <w:kern w:val="0"/>
          <w:sz w:val="24"/>
          <w:szCs w:val="24"/>
        </w:rPr>
      </w:pP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7"/>
        <w:gridCol w:w="961"/>
        <w:gridCol w:w="1998"/>
        <w:gridCol w:w="1048"/>
        <w:gridCol w:w="1136"/>
        <w:gridCol w:w="1235"/>
        <w:gridCol w:w="1399"/>
      </w:tblGrid>
      <w:tr w:rsidR="00677BAA" w:rsidRPr="00816837" w14:paraId="5945BB96" w14:textId="77777777" w:rsidTr="00677BAA">
        <w:trPr>
          <w:trHeight w:val="443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CB71" w14:textId="77777777" w:rsidR="00816837" w:rsidRPr="00816837" w:rsidRDefault="00816837" w:rsidP="00816837">
            <w:pPr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92E7" w14:textId="77777777" w:rsidR="00816837" w:rsidRPr="00816837" w:rsidRDefault="00816837" w:rsidP="00816837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947D" w14:textId="77777777" w:rsidR="00816837" w:rsidRPr="00816837" w:rsidRDefault="00816837" w:rsidP="00816837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60E5" w14:textId="77777777" w:rsidR="00816837" w:rsidRPr="00816837" w:rsidRDefault="00816837" w:rsidP="00816837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F0BB" w14:textId="77777777" w:rsidR="00816837" w:rsidRPr="00816837" w:rsidRDefault="00816837" w:rsidP="00816837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10F9" w14:textId="77777777" w:rsidR="00816837" w:rsidRPr="00816837" w:rsidRDefault="00816837" w:rsidP="00816837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8168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EE89" w14:textId="77777777" w:rsidR="00816837" w:rsidRPr="00816837" w:rsidRDefault="00816837" w:rsidP="00816837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8168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77BAA" w:rsidRPr="00816837" w14:paraId="2FFD616B" w14:textId="77777777" w:rsidTr="00677BAA">
        <w:trPr>
          <w:trHeight w:val="322"/>
        </w:trPr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A3DB6" w14:textId="77777777" w:rsidR="00816837" w:rsidRPr="00816837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4F40" w14:textId="77777777" w:rsidR="00816837" w:rsidRPr="00816837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1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325D0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P stai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750D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77BAA" w:rsidRPr="00816837" w14:paraId="7503EC69" w14:textId="77777777" w:rsidTr="00677BAA">
        <w:trPr>
          <w:trHeight w:val="322"/>
        </w:trPr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F1CB7" w14:textId="77777777" w:rsidR="00816837" w:rsidRPr="00816837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D5FF6" w14:textId="77777777" w:rsidR="00816837" w:rsidRPr="00816837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74525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kern w:val="0"/>
                <w:sz w:val="18"/>
                <w:szCs w:val="18"/>
              </w:rPr>
              <w:t>Malignant/Suspiciou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820C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kern w:val="0"/>
                <w:sz w:val="18"/>
                <w:szCs w:val="18"/>
              </w:rPr>
              <w:t>Atyp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C587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kern w:val="0"/>
                <w:sz w:val="18"/>
                <w:szCs w:val="18"/>
              </w:rPr>
              <w:t>Benig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F1B34" w14:textId="77777777" w:rsidR="00677BAA" w:rsidRDefault="00816837" w:rsidP="00677BAA">
            <w:pPr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kern w:val="0"/>
                <w:sz w:val="18"/>
                <w:szCs w:val="18"/>
              </w:rPr>
              <w:t>Insufficient/</w:t>
            </w:r>
          </w:p>
          <w:p w14:paraId="1EDF843E" w14:textId="3777907F" w:rsidR="00816837" w:rsidRPr="00816837" w:rsidRDefault="00816837" w:rsidP="00677BAA">
            <w:pPr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0FAD6" w14:textId="4DC889BB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kern w:val="0"/>
                <w:sz w:val="18"/>
                <w:szCs w:val="18"/>
              </w:rPr>
              <w:t>Concordance rate</w:t>
            </w:r>
          </w:p>
        </w:tc>
      </w:tr>
      <w:tr w:rsidR="00677BAA" w:rsidRPr="00816837" w14:paraId="17097EEE" w14:textId="77777777" w:rsidTr="00677BAA">
        <w:trPr>
          <w:trHeight w:val="322"/>
        </w:trPr>
        <w:tc>
          <w:tcPr>
            <w:tcW w:w="7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915DF9" w14:textId="77777777" w:rsidR="00816837" w:rsidRPr="00816837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TS ass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EED9B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7E061C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BD3FDB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478CAC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93B3" w14:textId="77777777" w:rsidR="00816837" w:rsidRPr="00816837" w:rsidRDefault="00816837" w:rsidP="00816837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2579" w14:textId="77777777" w:rsidR="00816837" w:rsidRPr="00816837" w:rsidRDefault="00816837" w:rsidP="00816837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0.1%</w:t>
            </w:r>
          </w:p>
        </w:tc>
      </w:tr>
      <w:tr w:rsidR="00677BAA" w:rsidRPr="00816837" w14:paraId="0CBB79F4" w14:textId="77777777" w:rsidTr="00677BAA">
        <w:trPr>
          <w:trHeight w:val="322"/>
        </w:trPr>
        <w:tc>
          <w:tcPr>
            <w:tcW w:w="7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7407C" w14:textId="77777777" w:rsidR="00816837" w:rsidRPr="00816837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51AE96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38CA8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57CC8B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4EBD39" w14:textId="77777777" w:rsidR="00816837" w:rsidRPr="00816837" w:rsidRDefault="00816837" w:rsidP="00816837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190D" w14:textId="77777777" w:rsidR="00816837" w:rsidRPr="00816837" w:rsidRDefault="00816837" w:rsidP="00816837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C1B8" w14:textId="77777777" w:rsidR="00816837" w:rsidRPr="00816837" w:rsidRDefault="00816837" w:rsidP="00816837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8168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77BAA" w:rsidRPr="00816837" w14:paraId="2B73DDD5" w14:textId="77777777" w:rsidTr="00677BAA">
        <w:trPr>
          <w:trHeight w:val="313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CA60" w14:textId="77777777" w:rsidR="00677BAA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1683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CTS, click-to-sense; </w:t>
            </w:r>
          </w:p>
          <w:p w14:paraId="0F422B68" w14:textId="35B2F3FB" w:rsidR="00816837" w:rsidRPr="00816837" w:rsidRDefault="002706AE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PAP, Papanicolaou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D3C" w14:textId="77777777" w:rsidR="00816837" w:rsidRPr="00816837" w:rsidRDefault="00816837" w:rsidP="00816837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D971" w14:textId="77777777" w:rsidR="00816837" w:rsidRPr="00816837" w:rsidRDefault="00816837" w:rsidP="0081683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743A" w14:textId="77777777" w:rsidR="00816837" w:rsidRPr="00816837" w:rsidRDefault="00816837" w:rsidP="0081683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D69" w14:textId="77777777" w:rsidR="00816837" w:rsidRPr="00816837" w:rsidRDefault="00816837" w:rsidP="0081683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9563DD" w14:textId="77777777" w:rsidR="00816837" w:rsidRPr="00816837" w:rsidRDefault="00816837" w:rsidP="001C7064">
      <w:pPr>
        <w:shd w:val="clear" w:color="auto" w:fill="FFFFFF"/>
        <w:spacing w:line="420" w:lineRule="atLeast"/>
        <w:jc w:val="both"/>
        <w:rPr>
          <w:rFonts w:ascii="Arial" w:eastAsia="游明朝" w:hAnsi="Arial" w:cs="Arial"/>
          <w:color w:val="FF0000"/>
          <w:kern w:val="0"/>
          <w:sz w:val="24"/>
          <w:szCs w:val="24"/>
        </w:rPr>
      </w:pPr>
      <w:bookmarkStart w:id="0" w:name="_GoBack"/>
      <w:bookmarkEnd w:id="0"/>
    </w:p>
    <w:sectPr w:rsidR="00816837" w:rsidRPr="00816837" w:rsidSect="009015A9">
      <w:footerReference w:type="default" r:id="rId6"/>
      <w:pgSz w:w="11906" w:h="16838"/>
      <w:pgMar w:top="1985" w:right="1701" w:bottom="1701" w:left="1701" w:header="0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EE4FC" w14:textId="77777777" w:rsidR="00F31BAA" w:rsidRDefault="00F31BAA">
      <w:r>
        <w:separator/>
      </w:r>
    </w:p>
  </w:endnote>
  <w:endnote w:type="continuationSeparator" w:id="0">
    <w:p w14:paraId="60362AC0" w14:textId="77777777" w:rsidR="00F31BAA" w:rsidRDefault="00F31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3493118"/>
      <w:docPartObj>
        <w:docPartGallery w:val="Page Numbers (Bottom of Page)"/>
        <w:docPartUnique/>
      </w:docPartObj>
    </w:sdtPr>
    <w:sdtEndPr/>
    <w:sdtContent>
      <w:p w14:paraId="2AD86FEE" w14:textId="77777777" w:rsidR="009015A9" w:rsidRDefault="009015A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C4ABDAD" w14:textId="77777777" w:rsidR="009015A9" w:rsidRDefault="009015A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21252" w14:textId="77777777" w:rsidR="00F31BAA" w:rsidRDefault="00F31BAA">
      <w:r>
        <w:separator/>
      </w:r>
    </w:p>
  </w:footnote>
  <w:footnote w:type="continuationSeparator" w:id="0">
    <w:p w14:paraId="4ABC9DD8" w14:textId="77777777" w:rsidR="00F31BAA" w:rsidRDefault="00F31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A9"/>
    <w:rsid w:val="001C7064"/>
    <w:rsid w:val="001F2097"/>
    <w:rsid w:val="002706AE"/>
    <w:rsid w:val="002B7DC9"/>
    <w:rsid w:val="003656D8"/>
    <w:rsid w:val="003B264C"/>
    <w:rsid w:val="0050148D"/>
    <w:rsid w:val="00677BAA"/>
    <w:rsid w:val="00816837"/>
    <w:rsid w:val="009015A9"/>
    <w:rsid w:val="00BA61ED"/>
    <w:rsid w:val="00EA7EC2"/>
    <w:rsid w:val="00F31BAA"/>
    <w:rsid w:val="00F53C97"/>
    <w:rsid w:val="00F9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E527A3"/>
  <w15:chartTrackingRefBased/>
  <w15:docId w15:val="{EA299157-71DC-41C3-873A-179FBF7F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15A9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015A9"/>
    <w:pPr>
      <w:widowControl w:val="0"/>
      <w:tabs>
        <w:tab w:val="center" w:pos="4252"/>
        <w:tab w:val="right" w:pos="8504"/>
      </w:tabs>
      <w:snapToGrid w:val="0"/>
      <w:jc w:val="both"/>
    </w:pPr>
    <w:rPr>
      <w:szCs w:val="22"/>
    </w:rPr>
  </w:style>
  <w:style w:type="character" w:customStyle="1" w:styleId="a4">
    <w:name w:val="フッター (文字)"/>
    <w:basedOn w:val="a0"/>
    <w:link w:val="a3"/>
    <w:uiPriority w:val="99"/>
    <w:rsid w:val="00901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5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梨 北原</dc:creator>
  <cp:keywords/>
  <dc:description/>
  <cp:lastModifiedBy>Tanei</cp:lastModifiedBy>
  <cp:revision>8</cp:revision>
  <dcterms:created xsi:type="dcterms:W3CDTF">2024-10-02T06:41:00Z</dcterms:created>
  <dcterms:modified xsi:type="dcterms:W3CDTF">2025-02-20T14:44:00Z</dcterms:modified>
</cp:coreProperties>
</file>